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66F09" w14:textId="6B593F9A" w:rsidR="007716C3" w:rsidRPr="00EE103B" w:rsidRDefault="239A3D3E" w:rsidP="4E19587B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orting Information </w:t>
      </w:r>
      <w:r w:rsidR="00363BC5"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1</w:t>
      </w:r>
      <w:r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. </w:t>
      </w:r>
      <w:r w:rsidR="26C11B7C"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M</w:t>
      </w:r>
      <w:r w:rsidR="40A68518"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ethod</w:t>
      </w:r>
      <w:r w:rsid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</w:t>
      </w:r>
      <w:r w:rsidR="00363BC5" w:rsidRPr="00EE103B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for Locating Relevant Professional Practice Guidance</w:t>
      </w:r>
    </w:p>
    <w:p w14:paraId="0F2C816F" w14:textId="77777777" w:rsidR="00363BC5" w:rsidRPr="00EE103B" w:rsidRDefault="00363BC5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5FBDF61B" w14:textId="5BE88645" w:rsidR="00363BC5" w:rsidRPr="00EE103B" w:rsidRDefault="00363BC5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o identify relevant professional practice guidance for AI-enabled DNA-based facial phenotyping, we conducted several online searches of websites for </w:t>
      </w:r>
      <w:r w:rsidR="00FD611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relevant 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rofessional societies 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nd searched the archives </w:t>
      </w:r>
      <w:r w:rsidR="00FD611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of a 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re-selected </w:t>
      </w:r>
      <w:r w:rsidR="00FD611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set of 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>journals</w:t>
      </w:r>
      <w:r w:rsidR="00FD611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where such normative guidance would be expected if available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</w:p>
    <w:p w14:paraId="6AF35BF8" w14:textId="77777777" w:rsidR="00363BC5" w:rsidRPr="00EE103B" w:rsidRDefault="00363BC5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56DDBC32" w14:textId="0D7F4267" w:rsidR="00363BC5" w:rsidRPr="00EE103B" w:rsidRDefault="00363BC5" w:rsidP="00363BC5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In June 2025, one researcher (JKW) </w:t>
      </w:r>
      <w:r w:rsidR="1055274D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conducted searches 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directly on the websites of </w:t>
      </w:r>
      <w:r w:rsidR="38B265E9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he 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following professional societies, organizations, and associations to identify 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ny 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published practice standards, guidelines, recommendations, position statements, or policies on po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int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:</w:t>
      </w:r>
    </w:p>
    <w:p w14:paraId="47FF477A" w14:textId="0B56B1D7" w:rsidR="00363BC5" w:rsidRPr="00EE103B" w:rsidRDefault="00363BC5" w:rsidP="00363BC5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American Academy of Forensic Sciences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5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  <w:lang w:val="en"/>
          </w:rPr>
          <w:t>https://www.aafs.org/search/standards?_page=1&amp;keywords=phenotyping&amp;_limit=9&amp;status_standard=4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2765DDA7" w14:textId="1984F9CE" w:rsidR="00363BC5" w:rsidRPr="00EE103B" w:rsidRDefault="00363BC5" w:rsidP="00363BC5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hAnsi="Arial" w:cs="Arial"/>
          <w:sz w:val="22"/>
          <w:szCs w:val="22"/>
        </w:rPr>
        <w:t>International Society of Forensic Genetics</w:t>
      </w:r>
      <w:r w:rsidR="00973ED4" w:rsidRPr="00EE103B">
        <w:rPr>
          <w:rFonts w:ascii="Arial" w:hAnsi="Arial" w:cs="Arial"/>
          <w:sz w:val="22"/>
          <w:szCs w:val="22"/>
        </w:rPr>
        <w:t xml:space="preserve">, </w:t>
      </w:r>
      <w:hyperlink r:id="rId6" w:history="1">
        <w:r w:rsidR="00EB0ED3" w:rsidRPr="00EE103B">
          <w:rPr>
            <w:rStyle w:val="Hyperlink"/>
            <w:rFonts w:ascii="Arial" w:hAnsi="Arial" w:cs="Arial"/>
            <w:sz w:val="22"/>
            <w:szCs w:val="22"/>
            <w:lang w:val="en"/>
          </w:rPr>
          <w:t>https://www.isfg.org/Phenotyping</w:t>
        </w:r>
      </w:hyperlink>
      <w:r w:rsidR="00EB0ED3" w:rsidRPr="00EE103B">
        <w:rPr>
          <w:rFonts w:ascii="Arial" w:hAnsi="Arial" w:cs="Arial"/>
          <w:sz w:val="22"/>
          <w:szCs w:val="22"/>
          <w:lang w:val="en"/>
        </w:rPr>
        <w:t xml:space="preserve"> </w:t>
      </w:r>
      <w:r w:rsidR="00EB0ED3" w:rsidRPr="00EE103B">
        <w:rPr>
          <w:rFonts w:ascii="Arial" w:hAnsi="Arial" w:cs="Arial"/>
          <w:sz w:val="22"/>
          <w:szCs w:val="22"/>
        </w:rPr>
        <w:t xml:space="preserve">and </w:t>
      </w:r>
      <w:hyperlink r:id="rId7" w:history="1">
        <w:r w:rsidR="00EB0ED3" w:rsidRPr="00EE103B">
          <w:rPr>
            <w:rStyle w:val="Hyperlink"/>
            <w:rFonts w:ascii="Arial" w:hAnsi="Arial" w:cs="Arial"/>
            <w:sz w:val="22"/>
            <w:szCs w:val="22"/>
          </w:rPr>
          <w:t>https://www.isfg.org/News;419</w:t>
        </w:r>
      </w:hyperlink>
      <w:r w:rsidR="00EB0ED3" w:rsidRPr="00EE103B">
        <w:rPr>
          <w:rFonts w:ascii="Arial" w:hAnsi="Arial" w:cs="Arial"/>
          <w:sz w:val="22"/>
          <w:szCs w:val="22"/>
          <w:u w:val="single"/>
        </w:rPr>
        <w:t xml:space="preserve"> </w:t>
      </w:r>
      <w:r w:rsidR="00EB0ED3" w:rsidRPr="00EE103B">
        <w:rPr>
          <w:rFonts w:ascii="Arial" w:hAnsi="Arial" w:cs="Arial"/>
          <w:sz w:val="22"/>
          <w:szCs w:val="22"/>
        </w:rPr>
        <w:t xml:space="preserve"> </w:t>
      </w:r>
    </w:p>
    <w:p w14:paraId="1B73AD0B" w14:textId="1C50179D" w:rsidR="00363BC5" w:rsidRPr="00EE103B" w:rsidRDefault="1055274D" w:rsidP="4E19587B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American College of Medical Genetics and Genomics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8" w:history="1">
        <w:r w:rsidR="00973ED4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acmg.net/ACMG/Medical-Genetics-Practice-Resources/Documents_in_Development.aspx</w:t>
        </w:r>
      </w:hyperlink>
    </w:p>
    <w:p w14:paraId="77262A33" w14:textId="431D26EE" w:rsidR="00973ED4" w:rsidRPr="006E69EE" w:rsidRDefault="00973ED4" w:rsidP="4E19587B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merican Society of Human Genetics, </w:t>
      </w:r>
      <w:hyperlink r:id="rId9" w:history="1">
        <w:r w:rsidRPr="00EE103B">
          <w:rPr>
            <w:rStyle w:val="Hyperlink"/>
            <w:rFonts w:ascii="Arial" w:hAnsi="Arial" w:cs="Arial"/>
            <w:sz w:val="22"/>
            <w:szCs w:val="22"/>
          </w:rPr>
          <w:t>https://www.ashg.org/tag/guidance/</w:t>
        </w:r>
      </w:hyperlink>
    </w:p>
    <w:p w14:paraId="7F132C6D" w14:textId="42EF1216" w:rsidR="006E69EE" w:rsidRPr="00EE103B" w:rsidRDefault="006E69EE" w:rsidP="4E19587B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6E69EE">
        <w:rPr>
          <w:rFonts w:ascii="Arial" w:hAnsi="Arial" w:cs="Arial"/>
          <w:sz w:val="22"/>
          <w:szCs w:val="22"/>
        </w:rPr>
        <w:t>Scientific Working Group on DNA Analysis Methods</w:t>
      </w:r>
      <w:r>
        <w:rPr>
          <w:rFonts w:ascii="Arial" w:hAnsi="Arial" w:cs="Arial"/>
          <w:sz w:val="22"/>
          <w:szCs w:val="22"/>
        </w:rPr>
        <w:t xml:space="preserve">, </w:t>
      </w:r>
      <w:hyperlink r:id="rId10" w:history="1">
        <w:r w:rsidRPr="00E27702">
          <w:rPr>
            <w:rStyle w:val="Hyperlink"/>
            <w:rFonts w:ascii="Arial" w:hAnsi="Arial" w:cs="Arial"/>
            <w:sz w:val="22"/>
            <w:szCs w:val="22"/>
          </w:rPr>
          <w:t>https://www.swgdam.org/publications</w:t>
        </w:r>
      </w:hyperlink>
      <w:r>
        <w:rPr>
          <w:rFonts w:ascii="Arial" w:hAnsi="Arial" w:cs="Arial"/>
          <w:sz w:val="22"/>
          <w:szCs w:val="22"/>
        </w:rPr>
        <w:t xml:space="preserve"> </w:t>
      </w:r>
    </w:p>
    <w:p w14:paraId="190892C5" w14:textId="5B1F45E2" w:rsidR="00363BC5" w:rsidRPr="00EE103B" w:rsidRDefault="00973ED4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he searches were unsuccessful in locating any 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>relevant documents</w:t>
      </w: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="003B6BF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5C11FC7D" w14:textId="77777777" w:rsidR="006E69EE" w:rsidRPr="00EE103B" w:rsidRDefault="006E69EE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4284C45A" w14:textId="373FCB35" w:rsidR="000D0012" w:rsidRPr="00EE103B" w:rsidRDefault="00EE103B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In August 2025 t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o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ugment those searches, one researcher (CMM) explored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the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journal archives for any formally published practice standards, guidelines, recommendations, position statements, or policies on point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specifically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n five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prominent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973ED4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journals</w:t>
      </w:r>
      <w:r w:rsidR="000D0012">
        <w:rPr>
          <w:rFonts w:ascii="Arial" w:eastAsia="Times New Roman" w:hAnsi="Arial" w:cs="Arial"/>
          <w:color w:val="000000" w:themeColor="text1"/>
          <w:sz w:val="22"/>
          <w:szCs w:val="22"/>
        </w:rPr>
        <w:t>:</w:t>
      </w:r>
    </w:p>
    <w:p w14:paraId="12175D10" w14:textId="1A7552C7" w:rsidR="00973ED4" w:rsidRPr="00EE103B" w:rsidRDefault="00973ED4" w:rsidP="00973ED4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American Journal of Human Genetics</w:t>
      </w:r>
      <w:r w:rsid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hyperlink r:id="rId11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cell.com/ajhg/home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4233696A" w14:textId="3AF66B0B" w:rsidR="00973ED4" w:rsidRPr="00EE103B" w:rsidRDefault="00973ED4" w:rsidP="00973ED4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Human Genetics and Genomics Advances (an official journal of ASHG)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12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cell.com/hgg-advances/home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113CF5C7" w14:textId="27F4569D" w:rsidR="00973ED4" w:rsidRPr="00EE103B" w:rsidRDefault="00973ED4" w:rsidP="00973ED4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Genetics in Medicine (an official journal of ACMG)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13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gimjournal.org/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14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sciencedirect.com/journal/genetics-in-medicine/issues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and </w:t>
      </w:r>
      <w:hyperlink r:id="rId15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sciencedirect.com/journal/genetics-in-medicine-open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775D3CB5" w14:textId="271F8012" w:rsidR="00973ED4" w:rsidRPr="00EE103B" w:rsidRDefault="00973ED4" w:rsidP="00973ED4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European Journal of Human Genetics (an official journal of the European Society of Human Genetics)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16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www.nature.com/ejhg/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44DAEDD0" w14:textId="699D40CE" w:rsidR="00973ED4" w:rsidRPr="00EE103B" w:rsidRDefault="00973ED4" w:rsidP="00973ED4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>American Journal of Biological Anthropology (an official journal of the American Association of Biological Anthropologists)</w:t>
      </w:r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hyperlink r:id="rId17" w:history="1">
        <w:r w:rsidR="00EB0ED3" w:rsidRPr="00EE103B">
          <w:rPr>
            <w:rStyle w:val="Hyperlink"/>
            <w:rFonts w:ascii="Arial" w:eastAsia="Times New Roman" w:hAnsi="Arial" w:cs="Arial"/>
            <w:sz w:val="22"/>
            <w:szCs w:val="22"/>
          </w:rPr>
          <w:t>https://onlinelibrary.wiley.com/journal/26927691</w:t>
        </w:r>
      </w:hyperlink>
      <w:r w:rsidR="00EB0ED3"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4340A051" w14:textId="77777777" w:rsidR="00EB0ED3" w:rsidRPr="00EE103B" w:rsidRDefault="00EB0ED3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6D135185" w14:textId="2124D328" w:rsidR="00EE103B" w:rsidRDefault="00EB0ED3" w:rsidP="00EB0ED3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E103B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Three distinct search strings were used: </w:t>
      </w:r>
      <w:r w:rsid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1) </w:t>
      </w:r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“facial </w:t>
      </w:r>
      <w:proofErr w:type="spellStart"/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>dna</w:t>
      </w:r>
      <w:proofErr w:type="spellEnd"/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phenotyping”</w:t>
      </w:r>
      <w:r w:rsid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; (2) </w:t>
      </w:r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“facial phenotyping”; and </w:t>
      </w:r>
      <w:r w:rsid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(3) </w:t>
      </w:r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>"facial" AND "DNA" AND "phenotyping</w:t>
      </w:r>
      <w:r w:rsidR="000D0012"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>”</w:t>
      </w:r>
      <w:r w:rsidR="006E69EE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Pr="006E69E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EE103B" w:rsidRPr="000D001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For results from each search, titles were screened manually by CMM to identify potentially relevant results for closer review. </w:t>
      </w:r>
      <w:r w:rsidR="000D0012" w:rsidRPr="000D0012">
        <w:rPr>
          <w:rFonts w:ascii="Arial" w:eastAsia="Times New Roman" w:hAnsi="Arial" w:cs="Arial"/>
          <w:color w:val="000000" w:themeColor="text1"/>
          <w:sz w:val="22"/>
          <w:szCs w:val="22"/>
        </w:rPr>
        <w:t>While these searches returned a total of N=782 results, none (n=0) passed the initial screening of titles to warrant a more detailed inspection</w:t>
      </w:r>
      <w:r w:rsidR="00667B6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="000D001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See Table 1 below. </w:t>
      </w:r>
    </w:p>
    <w:p w14:paraId="6966AEF2" w14:textId="77777777" w:rsidR="006E69EE" w:rsidRDefault="006E69EE" w:rsidP="00EB0ED3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326650E6" w14:textId="035B70BD" w:rsidR="00667B68" w:rsidRPr="00EE103B" w:rsidRDefault="00667B68" w:rsidP="00EB0ED3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Table 1. Unsuccessful searches of five jour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1605"/>
        <w:gridCol w:w="3162"/>
        <w:gridCol w:w="1449"/>
        <w:gridCol w:w="761"/>
        <w:gridCol w:w="1401"/>
      </w:tblGrid>
      <w:tr w:rsidR="000D0012" w:rsidRPr="000D0012" w14:paraId="5D62DDF3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64ECBBAE" w14:textId="5D83E3D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ate of Search </w:t>
            </w:r>
          </w:p>
        </w:tc>
        <w:tc>
          <w:tcPr>
            <w:tcW w:w="1806" w:type="dxa"/>
            <w:noWrap/>
            <w:hideMark/>
          </w:tcPr>
          <w:p w14:paraId="68E8F5C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2424" w:type="dxa"/>
            <w:noWrap/>
            <w:hideMark/>
          </w:tcPr>
          <w:p w14:paraId="4C28A40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ebsite</w:t>
            </w:r>
          </w:p>
        </w:tc>
        <w:tc>
          <w:tcPr>
            <w:tcW w:w="1627" w:type="dxa"/>
            <w:noWrap/>
            <w:hideMark/>
          </w:tcPr>
          <w:p w14:paraId="4E29CC9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earch String Used</w:t>
            </w:r>
          </w:p>
        </w:tc>
        <w:tc>
          <w:tcPr>
            <w:tcW w:w="840" w:type="dxa"/>
            <w:noWrap/>
            <w:hideMark/>
          </w:tcPr>
          <w:p w14:paraId="349A2567" w14:textId="05957BEC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o. of results</w:t>
            </w:r>
          </w:p>
        </w:tc>
        <w:tc>
          <w:tcPr>
            <w:tcW w:w="1572" w:type="dxa"/>
            <w:noWrap/>
            <w:hideMark/>
          </w:tcPr>
          <w:p w14:paraId="1899BFE1" w14:textId="0F796978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o. of potentially relevant results</w:t>
            </w:r>
          </w:p>
        </w:tc>
      </w:tr>
      <w:tr w:rsidR="00EE103B" w:rsidRPr="000D0012" w14:paraId="7E09EAC4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34E98A7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7E72EE1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Human Genetics</w:t>
            </w:r>
          </w:p>
        </w:tc>
        <w:tc>
          <w:tcPr>
            <w:tcW w:w="2424" w:type="dxa"/>
            <w:noWrap/>
            <w:hideMark/>
          </w:tcPr>
          <w:p w14:paraId="1A25054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18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ajhg/home</w:t>
              </w:r>
            </w:hyperlink>
          </w:p>
        </w:tc>
        <w:tc>
          <w:tcPr>
            <w:tcW w:w="1627" w:type="dxa"/>
            <w:noWrap/>
            <w:hideMark/>
          </w:tcPr>
          <w:p w14:paraId="1947761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658A244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7F9E7C0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1ADAC871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D805E8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20B8697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Human Genetics</w:t>
            </w:r>
          </w:p>
        </w:tc>
        <w:tc>
          <w:tcPr>
            <w:tcW w:w="2424" w:type="dxa"/>
            <w:noWrap/>
            <w:hideMark/>
          </w:tcPr>
          <w:p w14:paraId="5DB1F78E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19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ajhg/home</w:t>
              </w:r>
            </w:hyperlink>
          </w:p>
        </w:tc>
        <w:tc>
          <w:tcPr>
            <w:tcW w:w="1627" w:type="dxa"/>
            <w:noWrap/>
            <w:hideMark/>
          </w:tcPr>
          <w:p w14:paraId="0F72E4D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45C104C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8E16B3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2C2A1B3C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648580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3065577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Human Genetics</w:t>
            </w:r>
          </w:p>
        </w:tc>
        <w:tc>
          <w:tcPr>
            <w:tcW w:w="2424" w:type="dxa"/>
            <w:noWrap/>
            <w:hideMark/>
          </w:tcPr>
          <w:p w14:paraId="3AD8303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0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ajhg/home</w:t>
              </w:r>
            </w:hyperlink>
          </w:p>
        </w:tc>
        <w:tc>
          <w:tcPr>
            <w:tcW w:w="1627" w:type="dxa"/>
            <w:noWrap/>
            <w:hideMark/>
          </w:tcPr>
          <w:p w14:paraId="12BD8CBD" w14:textId="28A81EF9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0CCCE65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572" w:type="dxa"/>
            <w:noWrap/>
            <w:hideMark/>
          </w:tcPr>
          <w:p w14:paraId="2BAD2325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09434264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666389A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13A41EF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uman Genetics and Genomics Advances</w:t>
            </w:r>
          </w:p>
        </w:tc>
        <w:tc>
          <w:tcPr>
            <w:tcW w:w="2424" w:type="dxa"/>
            <w:noWrap/>
            <w:hideMark/>
          </w:tcPr>
          <w:p w14:paraId="1A43A62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1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hgg-advances/home</w:t>
              </w:r>
            </w:hyperlink>
          </w:p>
        </w:tc>
        <w:tc>
          <w:tcPr>
            <w:tcW w:w="1627" w:type="dxa"/>
            <w:noWrap/>
            <w:hideMark/>
          </w:tcPr>
          <w:p w14:paraId="304A965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38755AF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092FC91E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048AA3FB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7456BC8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3E8BB52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uman Genetics and Genomics Advances</w:t>
            </w:r>
          </w:p>
        </w:tc>
        <w:tc>
          <w:tcPr>
            <w:tcW w:w="2424" w:type="dxa"/>
            <w:noWrap/>
            <w:hideMark/>
          </w:tcPr>
          <w:p w14:paraId="10B25E4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2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hgg-advances/home</w:t>
              </w:r>
            </w:hyperlink>
          </w:p>
        </w:tc>
        <w:tc>
          <w:tcPr>
            <w:tcW w:w="1627" w:type="dxa"/>
            <w:noWrap/>
            <w:hideMark/>
          </w:tcPr>
          <w:p w14:paraId="25D7CF5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6339242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222BC75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3CCE4AC1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5C18C1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7D27C86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uman Genetics and Genomics Advances</w:t>
            </w:r>
          </w:p>
        </w:tc>
        <w:tc>
          <w:tcPr>
            <w:tcW w:w="2424" w:type="dxa"/>
            <w:noWrap/>
            <w:hideMark/>
          </w:tcPr>
          <w:p w14:paraId="7A413D1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3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hgg-advances/home</w:t>
              </w:r>
            </w:hyperlink>
          </w:p>
        </w:tc>
        <w:tc>
          <w:tcPr>
            <w:tcW w:w="1627" w:type="dxa"/>
            <w:noWrap/>
            <w:hideMark/>
          </w:tcPr>
          <w:p w14:paraId="33D265DD" w14:textId="65809758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299AB185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2E98F3D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3F975E8C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1169FE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6C027B2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363B4D27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4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/issues</w:t>
              </w:r>
            </w:hyperlink>
          </w:p>
        </w:tc>
        <w:tc>
          <w:tcPr>
            <w:tcW w:w="1627" w:type="dxa"/>
            <w:noWrap/>
            <w:hideMark/>
          </w:tcPr>
          <w:p w14:paraId="1C0B9DA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04AC946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6BC6AAE7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263B7191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2D12F9A7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4C00388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3F84BFF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5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/issues</w:t>
              </w:r>
            </w:hyperlink>
          </w:p>
        </w:tc>
        <w:tc>
          <w:tcPr>
            <w:tcW w:w="1627" w:type="dxa"/>
            <w:noWrap/>
            <w:hideMark/>
          </w:tcPr>
          <w:p w14:paraId="62C4964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2AC538A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572" w:type="dxa"/>
            <w:noWrap/>
            <w:hideMark/>
          </w:tcPr>
          <w:p w14:paraId="6B1BD807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3CB0D5EA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180863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4AAAC5B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146F415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6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/issues</w:t>
              </w:r>
            </w:hyperlink>
          </w:p>
        </w:tc>
        <w:tc>
          <w:tcPr>
            <w:tcW w:w="1627" w:type="dxa"/>
            <w:noWrap/>
            <w:hideMark/>
          </w:tcPr>
          <w:p w14:paraId="0B297960" w14:textId="53B1846E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51220D2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76</w:t>
            </w:r>
          </w:p>
        </w:tc>
        <w:tc>
          <w:tcPr>
            <w:tcW w:w="1572" w:type="dxa"/>
            <w:noWrap/>
            <w:hideMark/>
          </w:tcPr>
          <w:p w14:paraId="225F4A4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9747B07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670B493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3704FA0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54F8D51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7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gimjournal.org/</w:t>
              </w:r>
            </w:hyperlink>
          </w:p>
        </w:tc>
        <w:tc>
          <w:tcPr>
            <w:tcW w:w="1627" w:type="dxa"/>
            <w:noWrap/>
            <w:hideMark/>
          </w:tcPr>
          <w:p w14:paraId="691347B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23B417F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4F07632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1370807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34A0B8E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14E224FA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42B140FE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8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gimjournal.org/</w:t>
              </w:r>
            </w:hyperlink>
          </w:p>
        </w:tc>
        <w:tc>
          <w:tcPr>
            <w:tcW w:w="1627" w:type="dxa"/>
            <w:noWrap/>
            <w:hideMark/>
          </w:tcPr>
          <w:p w14:paraId="251736A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0697769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7BAE1A6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5D35381D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173BDA1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6E29C31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2424" w:type="dxa"/>
            <w:noWrap/>
            <w:hideMark/>
          </w:tcPr>
          <w:p w14:paraId="532E78C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29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gimjournal.org/</w:t>
              </w:r>
            </w:hyperlink>
          </w:p>
        </w:tc>
        <w:tc>
          <w:tcPr>
            <w:tcW w:w="1627" w:type="dxa"/>
            <w:noWrap/>
            <w:hideMark/>
          </w:tcPr>
          <w:p w14:paraId="38DBB339" w14:textId="58B68F32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5F77582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572" w:type="dxa"/>
            <w:noWrap/>
            <w:hideMark/>
          </w:tcPr>
          <w:p w14:paraId="007D2D0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250B1597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DB690D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3FDE96E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 Open</w:t>
            </w:r>
          </w:p>
        </w:tc>
        <w:tc>
          <w:tcPr>
            <w:tcW w:w="2424" w:type="dxa"/>
            <w:noWrap/>
            <w:hideMark/>
          </w:tcPr>
          <w:p w14:paraId="594F710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0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-open</w:t>
              </w:r>
            </w:hyperlink>
          </w:p>
        </w:tc>
        <w:tc>
          <w:tcPr>
            <w:tcW w:w="1627" w:type="dxa"/>
            <w:noWrap/>
            <w:hideMark/>
          </w:tcPr>
          <w:p w14:paraId="57B12A2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42AC2FD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62B3C14A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14053162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3548164D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298C56A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 Open</w:t>
            </w:r>
          </w:p>
        </w:tc>
        <w:tc>
          <w:tcPr>
            <w:tcW w:w="2424" w:type="dxa"/>
            <w:noWrap/>
            <w:hideMark/>
          </w:tcPr>
          <w:p w14:paraId="07E4ED8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1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-open</w:t>
              </w:r>
            </w:hyperlink>
          </w:p>
        </w:tc>
        <w:tc>
          <w:tcPr>
            <w:tcW w:w="1627" w:type="dxa"/>
            <w:noWrap/>
            <w:hideMark/>
          </w:tcPr>
          <w:p w14:paraId="7478477A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455AF67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4DAD7F9B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2FAB6A72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2644287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1FD00E2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 Open</w:t>
            </w:r>
          </w:p>
        </w:tc>
        <w:tc>
          <w:tcPr>
            <w:tcW w:w="2424" w:type="dxa"/>
            <w:noWrap/>
            <w:hideMark/>
          </w:tcPr>
          <w:p w14:paraId="0BBADFB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2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sciencedirect.com/journal/genetics-in-medicine-open</w:t>
              </w:r>
            </w:hyperlink>
          </w:p>
        </w:tc>
        <w:tc>
          <w:tcPr>
            <w:tcW w:w="1627" w:type="dxa"/>
            <w:noWrap/>
            <w:hideMark/>
          </w:tcPr>
          <w:p w14:paraId="1B25D750" w14:textId="2E6EA2E5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15C1CB6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572" w:type="dxa"/>
            <w:noWrap/>
            <w:hideMark/>
          </w:tcPr>
          <w:p w14:paraId="46A47F1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374F1993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5E1F64E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756E519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uropean Journal of Human Genetics</w:t>
            </w:r>
          </w:p>
        </w:tc>
        <w:tc>
          <w:tcPr>
            <w:tcW w:w="2424" w:type="dxa"/>
            <w:noWrap/>
            <w:hideMark/>
          </w:tcPr>
          <w:p w14:paraId="243E35F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3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nature.com/ejhg/</w:t>
              </w:r>
            </w:hyperlink>
          </w:p>
        </w:tc>
        <w:tc>
          <w:tcPr>
            <w:tcW w:w="1627" w:type="dxa"/>
            <w:noWrap/>
            <w:hideMark/>
          </w:tcPr>
          <w:p w14:paraId="01A8886B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39861BE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68E86A9E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1CBFDB05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7094DEA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1A2E02F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uropean Journal of Human Genetics</w:t>
            </w:r>
          </w:p>
        </w:tc>
        <w:tc>
          <w:tcPr>
            <w:tcW w:w="2424" w:type="dxa"/>
            <w:noWrap/>
            <w:hideMark/>
          </w:tcPr>
          <w:p w14:paraId="72335E1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4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nature.com/ejhg/</w:t>
              </w:r>
            </w:hyperlink>
          </w:p>
        </w:tc>
        <w:tc>
          <w:tcPr>
            <w:tcW w:w="1627" w:type="dxa"/>
            <w:noWrap/>
            <w:hideMark/>
          </w:tcPr>
          <w:p w14:paraId="37ACAAD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7621B1F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05B57115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9206A00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0741FEA0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09D1EF42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uropean Journal of Human Genetics</w:t>
            </w:r>
          </w:p>
        </w:tc>
        <w:tc>
          <w:tcPr>
            <w:tcW w:w="2424" w:type="dxa"/>
            <w:noWrap/>
            <w:hideMark/>
          </w:tcPr>
          <w:p w14:paraId="55D4741E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5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nature.com/ejhg/</w:t>
              </w:r>
            </w:hyperlink>
          </w:p>
        </w:tc>
        <w:tc>
          <w:tcPr>
            <w:tcW w:w="1627" w:type="dxa"/>
            <w:noWrap/>
            <w:hideMark/>
          </w:tcPr>
          <w:p w14:paraId="52778521" w14:textId="6DEC7CBA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4E3B21D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572" w:type="dxa"/>
            <w:noWrap/>
            <w:hideMark/>
          </w:tcPr>
          <w:p w14:paraId="4D8E5A0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CBEABEA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1B8F6954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67C8817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Biological Anthropology</w:t>
            </w:r>
          </w:p>
        </w:tc>
        <w:tc>
          <w:tcPr>
            <w:tcW w:w="2424" w:type="dxa"/>
            <w:noWrap/>
            <w:hideMark/>
          </w:tcPr>
          <w:p w14:paraId="121CD801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6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onlinelibrary.wiley.com/journal/26927691</w:t>
              </w:r>
            </w:hyperlink>
          </w:p>
        </w:tc>
        <w:tc>
          <w:tcPr>
            <w:tcW w:w="1627" w:type="dxa"/>
            <w:noWrap/>
            <w:hideMark/>
          </w:tcPr>
          <w:p w14:paraId="7797634B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proofErr w:type="spell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05C938A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138EEA4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38A1C3A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69D60F17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540DD286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Biological Anthropology</w:t>
            </w:r>
          </w:p>
        </w:tc>
        <w:tc>
          <w:tcPr>
            <w:tcW w:w="2424" w:type="dxa"/>
            <w:noWrap/>
            <w:hideMark/>
          </w:tcPr>
          <w:p w14:paraId="3152517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7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onlinelibrary.wiley.com/journal/26927691</w:t>
              </w:r>
            </w:hyperlink>
          </w:p>
        </w:tc>
        <w:tc>
          <w:tcPr>
            <w:tcW w:w="1627" w:type="dxa"/>
            <w:noWrap/>
            <w:hideMark/>
          </w:tcPr>
          <w:p w14:paraId="3E0C4CEC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proofErr w:type="gramStart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proofErr w:type="gramEnd"/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phenotyping”</w:t>
            </w:r>
          </w:p>
        </w:tc>
        <w:tc>
          <w:tcPr>
            <w:tcW w:w="840" w:type="dxa"/>
            <w:noWrap/>
            <w:hideMark/>
          </w:tcPr>
          <w:p w14:paraId="78EFDBE3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72" w:type="dxa"/>
            <w:noWrap/>
            <w:hideMark/>
          </w:tcPr>
          <w:p w14:paraId="24D391B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103B" w:rsidRPr="000D0012" w14:paraId="670CAB09" w14:textId="77777777" w:rsidTr="000D0012">
        <w:trPr>
          <w:trHeight w:val="315"/>
        </w:trPr>
        <w:tc>
          <w:tcPr>
            <w:tcW w:w="1081" w:type="dxa"/>
            <w:noWrap/>
            <w:hideMark/>
          </w:tcPr>
          <w:p w14:paraId="4469DBD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14/2025</w:t>
            </w:r>
          </w:p>
        </w:tc>
        <w:tc>
          <w:tcPr>
            <w:tcW w:w="1806" w:type="dxa"/>
            <w:noWrap/>
            <w:hideMark/>
          </w:tcPr>
          <w:p w14:paraId="2C23FA8F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Biological Anthropology</w:t>
            </w:r>
          </w:p>
        </w:tc>
        <w:tc>
          <w:tcPr>
            <w:tcW w:w="2424" w:type="dxa"/>
            <w:noWrap/>
            <w:hideMark/>
          </w:tcPr>
          <w:p w14:paraId="7B501AE9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8" w:history="1">
              <w:r w:rsidRPr="000D0012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onlinelibrary.wiley.com/journal/26927691</w:t>
              </w:r>
            </w:hyperlink>
          </w:p>
        </w:tc>
        <w:tc>
          <w:tcPr>
            <w:tcW w:w="1627" w:type="dxa"/>
            <w:noWrap/>
            <w:hideMark/>
          </w:tcPr>
          <w:p w14:paraId="4B254A1D" w14:textId="02277838" w:rsidR="00EE103B" w:rsidRPr="000D0012" w:rsidRDefault="000D0012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cia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NA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“</w:t>
            </w:r>
            <w:r w:rsidR="00EE103B"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ing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”</w:t>
            </w:r>
          </w:p>
        </w:tc>
        <w:tc>
          <w:tcPr>
            <w:tcW w:w="840" w:type="dxa"/>
            <w:noWrap/>
            <w:hideMark/>
          </w:tcPr>
          <w:p w14:paraId="709922E8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3DDD1F75" w14:textId="77777777" w:rsidR="00EE103B" w:rsidRPr="000D0012" w:rsidRDefault="00EE103B" w:rsidP="00EE103B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F18126D" w14:textId="77777777" w:rsidR="00EE103B" w:rsidRPr="00EE103B" w:rsidRDefault="00EE103B" w:rsidP="00EB0ED3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28C3A7DE" w14:textId="77777777" w:rsidR="00EE103B" w:rsidRPr="00EE103B" w:rsidRDefault="00EE103B" w:rsidP="00EB0ED3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2303AD06" w14:textId="5F2BE0E7" w:rsidR="00667B68" w:rsidRPr="000D0012" w:rsidRDefault="00667B68" w:rsidP="00667B68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In</w:t>
      </w:r>
      <w:r w:rsidR="000D001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case these initial 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searches </w:t>
      </w:r>
      <w:r w:rsidR="000D0012">
        <w:rPr>
          <w:rFonts w:ascii="Arial" w:eastAsia="Times New Roman" w:hAnsi="Arial" w:cs="Arial"/>
          <w:color w:val="000000" w:themeColor="text1"/>
          <w:sz w:val="22"/>
          <w:szCs w:val="22"/>
        </w:rPr>
        <w:t>were too narrow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CMM also applied the following search string: </w:t>
      </w:r>
      <w:r w:rsidRPr="00667B68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[All: </w:t>
      </w:r>
      <w:proofErr w:type="spellStart"/>
      <w:r w:rsidRPr="00667B68">
        <w:rPr>
          <w:rFonts w:ascii="Arial" w:eastAsia="Times New Roman" w:hAnsi="Arial" w:cs="Arial"/>
          <w:color w:val="000000" w:themeColor="text1"/>
          <w:sz w:val="22"/>
          <w:szCs w:val="22"/>
        </w:rPr>
        <w:t>phenotyp</w:t>
      </w:r>
      <w:proofErr w:type="spellEnd"/>
      <w:r w:rsidRPr="00667B68">
        <w:rPr>
          <w:rFonts w:ascii="Arial" w:eastAsia="Times New Roman" w:hAnsi="Arial" w:cs="Arial"/>
          <w:color w:val="000000" w:themeColor="text1"/>
          <w:sz w:val="22"/>
          <w:szCs w:val="22"/>
        </w:rPr>
        <w:t>*] AND [All: face]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. </w:t>
      </w:r>
      <w:r w:rsidRPr="000D0012">
        <w:rPr>
          <w:rFonts w:ascii="Arial" w:eastAsia="Times New Roman" w:hAnsi="Arial" w:cs="Arial"/>
          <w:color w:val="000000" w:themeColor="text1"/>
          <w:sz w:val="22"/>
          <w:szCs w:val="22"/>
        </w:rPr>
        <w:t>While these searches returned a total of N=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4469</w:t>
      </w:r>
      <w:r w:rsidRPr="000D001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results, none (n=0) passed the initial screening of titles to warrant a more detailed inspection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s shown in Table 2 below. </w:t>
      </w:r>
    </w:p>
    <w:p w14:paraId="506A1E23" w14:textId="77777777" w:rsidR="00667B68" w:rsidRDefault="00667B68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54184C40" w14:textId="70CBF94F" w:rsidR="00667B68" w:rsidRDefault="00667B68" w:rsidP="4E19587B">
      <w:pPr>
        <w:shd w:val="clear" w:color="auto" w:fill="FFFFFF" w:themeFill="background1"/>
        <w:spacing w:after="0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Table 2. Additional unsuccessful searches of five jour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1439"/>
        <w:gridCol w:w="3549"/>
        <w:gridCol w:w="1355"/>
        <w:gridCol w:w="815"/>
        <w:gridCol w:w="1216"/>
      </w:tblGrid>
      <w:tr w:rsidR="00667B68" w:rsidRPr="00667B68" w14:paraId="2AF362AD" w14:textId="77777777" w:rsidTr="006101C3">
        <w:trPr>
          <w:trHeight w:val="315"/>
        </w:trPr>
        <w:tc>
          <w:tcPr>
            <w:tcW w:w="985" w:type="dxa"/>
            <w:noWrap/>
          </w:tcPr>
          <w:p w14:paraId="04DD2B1E" w14:textId="7177866D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ate of Search </w:t>
            </w:r>
          </w:p>
        </w:tc>
        <w:tc>
          <w:tcPr>
            <w:tcW w:w="1453" w:type="dxa"/>
            <w:noWrap/>
          </w:tcPr>
          <w:p w14:paraId="33CBC4CA" w14:textId="0CAEF753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3495" w:type="dxa"/>
            <w:noWrap/>
          </w:tcPr>
          <w:p w14:paraId="2B493746" w14:textId="2F52F2C9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ebsite</w:t>
            </w:r>
          </w:p>
        </w:tc>
        <w:tc>
          <w:tcPr>
            <w:tcW w:w="1368" w:type="dxa"/>
            <w:noWrap/>
          </w:tcPr>
          <w:p w14:paraId="32DA539E" w14:textId="1C38D560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earch String Used</w:t>
            </w:r>
          </w:p>
        </w:tc>
        <w:tc>
          <w:tcPr>
            <w:tcW w:w="822" w:type="dxa"/>
            <w:noWrap/>
          </w:tcPr>
          <w:p w14:paraId="7CC6B068" w14:textId="4B5E7ADF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o. of results</w:t>
            </w:r>
          </w:p>
        </w:tc>
        <w:tc>
          <w:tcPr>
            <w:tcW w:w="1227" w:type="dxa"/>
            <w:noWrap/>
          </w:tcPr>
          <w:p w14:paraId="6D6A8814" w14:textId="029CA34B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0D001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o. of potentially relevant results</w:t>
            </w:r>
          </w:p>
        </w:tc>
      </w:tr>
      <w:tr w:rsidR="00667B68" w:rsidRPr="00667B68" w14:paraId="22059307" w14:textId="77777777" w:rsidTr="006101C3">
        <w:trPr>
          <w:trHeight w:val="315"/>
        </w:trPr>
        <w:tc>
          <w:tcPr>
            <w:tcW w:w="985" w:type="dxa"/>
            <w:noWrap/>
            <w:hideMark/>
          </w:tcPr>
          <w:p w14:paraId="1F17BF7A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20/2025</w:t>
            </w:r>
          </w:p>
        </w:tc>
        <w:tc>
          <w:tcPr>
            <w:tcW w:w="1453" w:type="dxa"/>
            <w:noWrap/>
            <w:hideMark/>
          </w:tcPr>
          <w:p w14:paraId="6D196C48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Human Genetics</w:t>
            </w:r>
          </w:p>
        </w:tc>
        <w:tc>
          <w:tcPr>
            <w:tcW w:w="3495" w:type="dxa"/>
            <w:noWrap/>
            <w:hideMark/>
          </w:tcPr>
          <w:p w14:paraId="035BF282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39" w:history="1">
              <w:r w:rsidRPr="00667B68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ajhg/home</w:t>
              </w:r>
            </w:hyperlink>
          </w:p>
        </w:tc>
        <w:tc>
          <w:tcPr>
            <w:tcW w:w="1368" w:type="dxa"/>
            <w:noWrap/>
            <w:hideMark/>
          </w:tcPr>
          <w:p w14:paraId="79730B5D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[All: </w:t>
            </w:r>
            <w:proofErr w:type="spellStart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</w:t>
            </w:r>
            <w:proofErr w:type="spellEnd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] AND [All: face]</w:t>
            </w:r>
          </w:p>
        </w:tc>
        <w:tc>
          <w:tcPr>
            <w:tcW w:w="822" w:type="dxa"/>
            <w:noWrap/>
            <w:hideMark/>
          </w:tcPr>
          <w:p w14:paraId="4D87DA15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43</w:t>
            </w:r>
          </w:p>
        </w:tc>
        <w:tc>
          <w:tcPr>
            <w:tcW w:w="1227" w:type="dxa"/>
            <w:noWrap/>
            <w:hideMark/>
          </w:tcPr>
          <w:p w14:paraId="6FC635A9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67B68" w:rsidRPr="00667B68" w14:paraId="05C3B5C7" w14:textId="77777777" w:rsidTr="006101C3">
        <w:trPr>
          <w:trHeight w:val="315"/>
        </w:trPr>
        <w:tc>
          <w:tcPr>
            <w:tcW w:w="985" w:type="dxa"/>
            <w:noWrap/>
            <w:hideMark/>
          </w:tcPr>
          <w:p w14:paraId="4AE625F8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20/2025</w:t>
            </w:r>
          </w:p>
        </w:tc>
        <w:tc>
          <w:tcPr>
            <w:tcW w:w="1453" w:type="dxa"/>
            <w:noWrap/>
            <w:hideMark/>
          </w:tcPr>
          <w:p w14:paraId="7A4B7E4C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uman Genetics and Genomics Advances</w:t>
            </w:r>
          </w:p>
        </w:tc>
        <w:tc>
          <w:tcPr>
            <w:tcW w:w="3495" w:type="dxa"/>
            <w:noWrap/>
            <w:hideMark/>
          </w:tcPr>
          <w:p w14:paraId="3D391655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40" w:history="1">
              <w:r w:rsidRPr="00667B68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cell.com/hgg-advances/home</w:t>
              </w:r>
            </w:hyperlink>
          </w:p>
        </w:tc>
        <w:tc>
          <w:tcPr>
            <w:tcW w:w="1368" w:type="dxa"/>
            <w:noWrap/>
            <w:hideMark/>
          </w:tcPr>
          <w:p w14:paraId="521A83EF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[All: </w:t>
            </w:r>
            <w:proofErr w:type="spellStart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</w:t>
            </w:r>
            <w:proofErr w:type="spellEnd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] AND [All: face]</w:t>
            </w:r>
          </w:p>
        </w:tc>
        <w:tc>
          <w:tcPr>
            <w:tcW w:w="822" w:type="dxa"/>
            <w:noWrap/>
            <w:hideMark/>
          </w:tcPr>
          <w:p w14:paraId="5E44457C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227" w:type="dxa"/>
            <w:noWrap/>
            <w:hideMark/>
          </w:tcPr>
          <w:p w14:paraId="7C2A81D5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67B68" w:rsidRPr="00667B68" w14:paraId="4D09F0CD" w14:textId="77777777" w:rsidTr="006101C3">
        <w:trPr>
          <w:trHeight w:val="315"/>
        </w:trPr>
        <w:tc>
          <w:tcPr>
            <w:tcW w:w="985" w:type="dxa"/>
            <w:noWrap/>
            <w:hideMark/>
          </w:tcPr>
          <w:p w14:paraId="40214E43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20/2025</w:t>
            </w:r>
          </w:p>
        </w:tc>
        <w:tc>
          <w:tcPr>
            <w:tcW w:w="1453" w:type="dxa"/>
            <w:noWrap/>
            <w:hideMark/>
          </w:tcPr>
          <w:p w14:paraId="58C4384E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netics in Medicine</w:t>
            </w:r>
          </w:p>
        </w:tc>
        <w:tc>
          <w:tcPr>
            <w:tcW w:w="3495" w:type="dxa"/>
            <w:noWrap/>
            <w:hideMark/>
          </w:tcPr>
          <w:p w14:paraId="7AB0EB9D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41" w:history="1">
              <w:r w:rsidRPr="00667B68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gimjournal.org/</w:t>
              </w:r>
            </w:hyperlink>
          </w:p>
        </w:tc>
        <w:tc>
          <w:tcPr>
            <w:tcW w:w="1368" w:type="dxa"/>
            <w:noWrap/>
            <w:hideMark/>
          </w:tcPr>
          <w:p w14:paraId="704BD9B9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[All: </w:t>
            </w:r>
            <w:proofErr w:type="spellStart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</w:t>
            </w:r>
            <w:proofErr w:type="spellEnd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] AND [All: face]</w:t>
            </w:r>
          </w:p>
        </w:tc>
        <w:tc>
          <w:tcPr>
            <w:tcW w:w="822" w:type="dxa"/>
            <w:noWrap/>
            <w:hideMark/>
          </w:tcPr>
          <w:p w14:paraId="28EC796E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22</w:t>
            </w:r>
          </w:p>
        </w:tc>
        <w:tc>
          <w:tcPr>
            <w:tcW w:w="1227" w:type="dxa"/>
            <w:noWrap/>
            <w:hideMark/>
          </w:tcPr>
          <w:p w14:paraId="12FB481B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67B68" w:rsidRPr="00667B68" w14:paraId="4C6676A1" w14:textId="77777777" w:rsidTr="006101C3">
        <w:trPr>
          <w:trHeight w:val="315"/>
        </w:trPr>
        <w:tc>
          <w:tcPr>
            <w:tcW w:w="985" w:type="dxa"/>
            <w:noWrap/>
            <w:hideMark/>
          </w:tcPr>
          <w:p w14:paraId="1167BCC5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20/2025</w:t>
            </w:r>
          </w:p>
        </w:tc>
        <w:tc>
          <w:tcPr>
            <w:tcW w:w="1453" w:type="dxa"/>
            <w:noWrap/>
            <w:hideMark/>
          </w:tcPr>
          <w:p w14:paraId="53C1924E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uropean Journal of Human Genetics</w:t>
            </w:r>
          </w:p>
        </w:tc>
        <w:tc>
          <w:tcPr>
            <w:tcW w:w="3495" w:type="dxa"/>
            <w:noWrap/>
            <w:hideMark/>
          </w:tcPr>
          <w:p w14:paraId="441691C7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42" w:history="1">
              <w:r w:rsidRPr="00667B68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www.nature.com/ejhg/</w:t>
              </w:r>
            </w:hyperlink>
          </w:p>
        </w:tc>
        <w:tc>
          <w:tcPr>
            <w:tcW w:w="1368" w:type="dxa"/>
            <w:noWrap/>
            <w:hideMark/>
          </w:tcPr>
          <w:p w14:paraId="30E35829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[All: </w:t>
            </w:r>
            <w:proofErr w:type="spellStart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</w:t>
            </w:r>
            <w:proofErr w:type="spellEnd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] AND [All: face]</w:t>
            </w:r>
          </w:p>
        </w:tc>
        <w:tc>
          <w:tcPr>
            <w:tcW w:w="822" w:type="dxa"/>
            <w:noWrap/>
            <w:hideMark/>
          </w:tcPr>
          <w:p w14:paraId="1CB9E0B5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1227" w:type="dxa"/>
            <w:noWrap/>
            <w:hideMark/>
          </w:tcPr>
          <w:p w14:paraId="21EE41FE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67B68" w:rsidRPr="00667B68" w14:paraId="74129AB3" w14:textId="77777777" w:rsidTr="006101C3">
        <w:trPr>
          <w:trHeight w:val="315"/>
        </w:trPr>
        <w:tc>
          <w:tcPr>
            <w:tcW w:w="985" w:type="dxa"/>
            <w:noWrap/>
            <w:hideMark/>
          </w:tcPr>
          <w:p w14:paraId="11E1D1A9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/20/2025</w:t>
            </w:r>
          </w:p>
        </w:tc>
        <w:tc>
          <w:tcPr>
            <w:tcW w:w="1453" w:type="dxa"/>
            <w:noWrap/>
            <w:hideMark/>
          </w:tcPr>
          <w:p w14:paraId="1F350BB3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merican Journal of Biological Anthropology</w:t>
            </w:r>
          </w:p>
        </w:tc>
        <w:tc>
          <w:tcPr>
            <w:tcW w:w="3495" w:type="dxa"/>
            <w:noWrap/>
            <w:hideMark/>
          </w:tcPr>
          <w:p w14:paraId="510E9A8F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u w:val="single"/>
              </w:rPr>
            </w:pPr>
            <w:hyperlink r:id="rId43" w:history="1">
              <w:r w:rsidRPr="00667B68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https://onlinelibrary.wiley.com/journal/26927691</w:t>
              </w:r>
            </w:hyperlink>
          </w:p>
        </w:tc>
        <w:tc>
          <w:tcPr>
            <w:tcW w:w="1368" w:type="dxa"/>
            <w:noWrap/>
            <w:hideMark/>
          </w:tcPr>
          <w:p w14:paraId="384C3332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[All: </w:t>
            </w:r>
            <w:proofErr w:type="spellStart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henotyp</w:t>
            </w:r>
            <w:proofErr w:type="spellEnd"/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] AND [All: face]</w:t>
            </w:r>
          </w:p>
        </w:tc>
        <w:tc>
          <w:tcPr>
            <w:tcW w:w="822" w:type="dxa"/>
            <w:noWrap/>
            <w:hideMark/>
          </w:tcPr>
          <w:p w14:paraId="5E54D76F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69</w:t>
            </w:r>
          </w:p>
        </w:tc>
        <w:tc>
          <w:tcPr>
            <w:tcW w:w="1227" w:type="dxa"/>
            <w:noWrap/>
            <w:hideMark/>
          </w:tcPr>
          <w:p w14:paraId="77D9A818" w14:textId="77777777" w:rsidR="00667B68" w:rsidRPr="00667B68" w:rsidRDefault="00667B68" w:rsidP="00667B6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67B68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C078E63" w14:textId="2EF59226" w:rsidR="007716C3" w:rsidRDefault="007716C3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45831809" w14:textId="5D926C35" w:rsidR="00667B68" w:rsidRPr="00EE103B" w:rsidRDefault="00667B68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While these searches were not </w:t>
      </w:r>
      <w:r w:rsidR="006101C3">
        <w:rPr>
          <w:rFonts w:ascii="Arial" w:eastAsia="Times New Roman" w:hAnsi="Arial" w:cs="Arial"/>
          <w:color w:val="000000" w:themeColor="text1"/>
          <w:sz w:val="22"/>
          <w:szCs w:val="22"/>
        </w:rPr>
        <w:t>a comprehensive, systematic search of all available scholarly literature for discourse on DNA-based facial phenotyping</w:t>
      </w:r>
      <w:r w:rsidR="00FA3E8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and did not include all potential useful search strings</w:t>
      </w:r>
      <w:r w:rsidR="006101C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, </w:t>
      </w:r>
      <w:r w:rsidR="004F4FE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it is reasonable to assume that these searches would have located any specific normative guidance by these prominent professional organizations for human geneticists </w:t>
      </w:r>
      <w:r w:rsidR="00625E00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directly </w:t>
      </w:r>
      <w:r w:rsidR="004F4FE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relevant to </w:t>
      </w:r>
      <w:r w:rsidR="00625E00">
        <w:rPr>
          <w:rFonts w:ascii="Arial" w:eastAsia="Times New Roman" w:hAnsi="Arial" w:cs="Arial"/>
          <w:color w:val="000000" w:themeColor="text1"/>
          <w:sz w:val="22"/>
          <w:szCs w:val="22"/>
        </w:rPr>
        <w:t>this commentary</w:t>
      </w:r>
      <w:r w:rsidR="004F4FE2"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="00625E00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It is possible that practice guidance or recommendations have been published by individual scholars or professional organizations beyond those included in our searches.   </w:t>
      </w:r>
    </w:p>
    <w:sectPr w:rsidR="00667B68" w:rsidRPr="00EE1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62D6A"/>
    <w:multiLevelType w:val="hybridMultilevel"/>
    <w:tmpl w:val="F8C4F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55B1D"/>
    <w:multiLevelType w:val="hybridMultilevel"/>
    <w:tmpl w:val="3B520A76"/>
    <w:lvl w:ilvl="0" w:tplc="126E7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300BC"/>
    <w:multiLevelType w:val="hybridMultilevel"/>
    <w:tmpl w:val="9E327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0515"/>
    <w:multiLevelType w:val="hybridMultilevel"/>
    <w:tmpl w:val="66065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3F2BB3"/>
    <w:multiLevelType w:val="hybridMultilevel"/>
    <w:tmpl w:val="763C39F4"/>
    <w:lvl w:ilvl="0" w:tplc="0409000F">
      <w:start w:val="1"/>
      <w:numFmt w:val="decimal"/>
      <w:lvlText w:val="%1."/>
      <w:lvlJc w:val="left"/>
      <w:pPr>
        <w:ind w:left="779" w:hanging="360"/>
      </w:pPr>
    </w:lvl>
    <w:lvl w:ilvl="1" w:tplc="04090019" w:tentative="1">
      <w:start w:val="1"/>
      <w:numFmt w:val="lowerLetter"/>
      <w:lvlText w:val="%2."/>
      <w:lvlJc w:val="left"/>
      <w:pPr>
        <w:ind w:left="1499" w:hanging="360"/>
      </w:pPr>
    </w:lvl>
    <w:lvl w:ilvl="2" w:tplc="0409001B" w:tentative="1">
      <w:start w:val="1"/>
      <w:numFmt w:val="lowerRoman"/>
      <w:lvlText w:val="%3."/>
      <w:lvlJc w:val="right"/>
      <w:pPr>
        <w:ind w:left="2219" w:hanging="180"/>
      </w:pPr>
    </w:lvl>
    <w:lvl w:ilvl="3" w:tplc="0409000F" w:tentative="1">
      <w:start w:val="1"/>
      <w:numFmt w:val="decimal"/>
      <w:lvlText w:val="%4."/>
      <w:lvlJc w:val="left"/>
      <w:pPr>
        <w:ind w:left="2939" w:hanging="360"/>
      </w:pPr>
    </w:lvl>
    <w:lvl w:ilvl="4" w:tplc="04090019" w:tentative="1">
      <w:start w:val="1"/>
      <w:numFmt w:val="lowerLetter"/>
      <w:lvlText w:val="%5."/>
      <w:lvlJc w:val="left"/>
      <w:pPr>
        <w:ind w:left="3659" w:hanging="360"/>
      </w:pPr>
    </w:lvl>
    <w:lvl w:ilvl="5" w:tplc="0409001B" w:tentative="1">
      <w:start w:val="1"/>
      <w:numFmt w:val="lowerRoman"/>
      <w:lvlText w:val="%6."/>
      <w:lvlJc w:val="right"/>
      <w:pPr>
        <w:ind w:left="4379" w:hanging="180"/>
      </w:pPr>
    </w:lvl>
    <w:lvl w:ilvl="6" w:tplc="0409000F" w:tentative="1">
      <w:start w:val="1"/>
      <w:numFmt w:val="decimal"/>
      <w:lvlText w:val="%7."/>
      <w:lvlJc w:val="left"/>
      <w:pPr>
        <w:ind w:left="5099" w:hanging="360"/>
      </w:pPr>
    </w:lvl>
    <w:lvl w:ilvl="7" w:tplc="04090019" w:tentative="1">
      <w:start w:val="1"/>
      <w:numFmt w:val="lowerLetter"/>
      <w:lvlText w:val="%8."/>
      <w:lvlJc w:val="left"/>
      <w:pPr>
        <w:ind w:left="5819" w:hanging="360"/>
      </w:pPr>
    </w:lvl>
    <w:lvl w:ilvl="8" w:tplc="0409001B" w:tentative="1">
      <w:start w:val="1"/>
      <w:numFmt w:val="lowerRoman"/>
      <w:lvlText w:val="%9."/>
      <w:lvlJc w:val="right"/>
      <w:pPr>
        <w:ind w:left="6539" w:hanging="180"/>
      </w:pPr>
    </w:lvl>
  </w:abstractNum>
  <w:abstractNum w:abstractNumId="5" w15:restartNumberingAfterBreak="0">
    <w:nsid w:val="51223998"/>
    <w:multiLevelType w:val="hybridMultilevel"/>
    <w:tmpl w:val="757E0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916196"/>
    <w:multiLevelType w:val="hybridMultilevel"/>
    <w:tmpl w:val="F7483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B4C0D"/>
    <w:multiLevelType w:val="hybridMultilevel"/>
    <w:tmpl w:val="9D680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747EF7"/>
    <w:multiLevelType w:val="hybridMultilevel"/>
    <w:tmpl w:val="16EEF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8725098">
    <w:abstractNumId w:val="8"/>
  </w:num>
  <w:num w:numId="2" w16cid:durableId="519929831">
    <w:abstractNumId w:val="2"/>
  </w:num>
  <w:num w:numId="3" w16cid:durableId="1866406248">
    <w:abstractNumId w:val="5"/>
  </w:num>
  <w:num w:numId="4" w16cid:durableId="1845053858">
    <w:abstractNumId w:val="0"/>
  </w:num>
  <w:num w:numId="5" w16cid:durableId="1293098980">
    <w:abstractNumId w:val="3"/>
  </w:num>
  <w:num w:numId="6" w16cid:durableId="1999260072">
    <w:abstractNumId w:val="1"/>
  </w:num>
  <w:num w:numId="7" w16cid:durableId="17125517">
    <w:abstractNumId w:val="6"/>
  </w:num>
  <w:num w:numId="8" w16cid:durableId="1811677388">
    <w:abstractNumId w:val="4"/>
  </w:num>
  <w:num w:numId="9" w16cid:durableId="3972419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4BEE9C"/>
    <w:rsid w:val="0001050A"/>
    <w:rsid w:val="000D0012"/>
    <w:rsid w:val="00363BC5"/>
    <w:rsid w:val="003B6BF2"/>
    <w:rsid w:val="004F4FE2"/>
    <w:rsid w:val="006101C3"/>
    <w:rsid w:val="00625E00"/>
    <w:rsid w:val="00667B68"/>
    <w:rsid w:val="006E69EE"/>
    <w:rsid w:val="00712DBE"/>
    <w:rsid w:val="007716C3"/>
    <w:rsid w:val="00973ED4"/>
    <w:rsid w:val="00DE3354"/>
    <w:rsid w:val="00EB0ED3"/>
    <w:rsid w:val="00EE103B"/>
    <w:rsid w:val="00FA3E8E"/>
    <w:rsid w:val="00FD611B"/>
    <w:rsid w:val="013AC801"/>
    <w:rsid w:val="04C83023"/>
    <w:rsid w:val="056FEA3B"/>
    <w:rsid w:val="05D26D38"/>
    <w:rsid w:val="0630040E"/>
    <w:rsid w:val="07E99D0B"/>
    <w:rsid w:val="090EE9B9"/>
    <w:rsid w:val="0A024124"/>
    <w:rsid w:val="0ABDAE19"/>
    <w:rsid w:val="0C111C26"/>
    <w:rsid w:val="0CC9F184"/>
    <w:rsid w:val="0D0D376F"/>
    <w:rsid w:val="0D55C852"/>
    <w:rsid w:val="0DC26B9C"/>
    <w:rsid w:val="0EBBB6B1"/>
    <w:rsid w:val="0F2F39E3"/>
    <w:rsid w:val="0F7F926B"/>
    <w:rsid w:val="0FAB9C93"/>
    <w:rsid w:val="1055274D"/>
    <w:rsid w:val="10DAB49E"/>
    <w:rsid w:val="10E64643"/>
    <w:rsid w:val="13E22956"/>
    <w:rsid w:val="1403BAC5"/>
    <w:rsid w:val="14866CD6"/>
    <w:rsid w:val="16959B87"/>
    <w:rsid w:val="173505BC"/>
    <w:rsid w:val="177307C3"/>
    <w:rsid w:val="183C1A56"/>
    <w:rsid w:val="18A62880"/>
    <w:rsid w:val="190B0CDF"/>
    <w:rsid w:val="19A46A1F"/>
    <w:rsid w:val="19AB3ECE"/>
    <w:rsid w:val="1A1CCA8E"/>
    <w:rsid w:val="1CC4A718"/>
    <w:rsid w:val="1DBA4B6C"/>
    <w:rsid w:val="202AB8F5"/>
    <w:rsid w:val="2148BC22"/>
    <w:rsid w:val="239A3D3E"/>
    <w:rsid w:val="241E11AF"/>
    <w:rsid w:val="2465E7C1"/>
    <w:rsid w:val="2570BBCB"/>
    <w:rsid w:val="25D46AF0"/>
    <w:rsid w:val="269F6290"/>
    <w:rsid w:val="26C11B7C"/>
    <w:rsid w:val="284CF9F2"/>
    <w:rsid w:val="290DC65B"/>
    <w:rsid w:val="296E671F"/>
    <w:rsid w:val="29DFFC44"/>
    <w:rsid w:val="2AF82CC6"/>
    <w:rsid w:val="2B40CDE3"/>
    <w:rsid w:val="2BA9740C"/>
    <w:rsid w:val="2BD634C9"/>
    <w:rsid w:val="2D03FE18"/>
    <w:rsid w:val="2F5323C4"/>
    <w:rsid w:val="319402CD"/>
    <w:rsid w:val="32C097FA"/>
    <w:rsid w:val="3770E18E"/>
    <w:rsid w:val="380ED32F"/>
    <w:rsid w:val="38B265E9"/>
    <w:rsid w:val="39C94A57"/>
    <w:rsid w:val="3A5CA0CB"/>
    <w:rsid w:val="3C32ACB2"/>
    <w:rsid w:val="3E690C93"/>
    <w:rsid w:val="3FD16BBD"/>
    <w:rsid w:val="3FE14E15"/>
    <w:rsid w:val="40A68518"/>
    <w:rsid w:val="43EF6775"/>
    <w:rsid w:val="442E72E8"/>
    <w:rsid w:val="4469AF2B"/>
    <w:rsid w:val="4489C31B"/>
    <w:rsid w:val="48B18375"/>
    <w:rsid w:val="494624EC"/>
    <w:rsid w:val="4953D602"/>
    <w:rsid w:val="49B2BD05"/>
    <w:rsid w:val="4A99C747"/>
    <w:rsid w:val="4E19587B"/>
    <w:rsid w:val="50C4E75E"/>
    <w:rsid w:val="556B70CF"/>
    <w:rsid w:val="55B75BAB"/>
    <w:rsid w:val="5A9E0F6E"/>
    <w:rsid w:val="5AD9A952"/>
    <w:rsid w:val="5D047447"/>
    <w:rsid w:val="5F164093"/>
    <w:rsid w:val="6011FD4D"/>
    <w:rsid w:val="615A881E"/>
    <w:rsid w:val="64B579DE"/>
    <w:rsid w:val="69B8A1EB"/>
    <w:rsid w:val="69F15BB1"/>
    <w:rsid w:val="6E00806A"/>
    <w:rsid w:val="6E265F8B"/>
    <w:rsid w:val="701862D4"/>
    <w:rsid w:val="707BE453"/>
    <w:rsid w:val="713A9267"/>
    <w:rsid w:val="7238CFA1"/>
    <w:rsid w:val="72AAD3C8"/>
    <w:rsid w:val="741B7BBC"/>
    <w:rsid w:val="754BEE9C"/>
    <w:rsid w:val="75AAD41A"/>
    <w:rsid w:val="76338C7E"/>
    <w:rsid w:val="793CAEAF"/>
    <w:rsid w:val="7BB46C53"/>
    <w:rsid w:val="7BD3064A"/>
    <w:rsid w:val="7C71B5EF"/>
    <w:rsid w:val="7D2FFA38"/>
    <w:rsid w:val="7D3B1796"/>
    <w:rsid w:val="7DC0D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EE9C"/>
  <w15:chartTrackingRefBased/>
  <w15:docId w15:val="{C217676D-6419-4E51-BB1C-AB6EAB24C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363B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3E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ED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B0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imjournal.org/" TargetMode="External"/><Relationship Id="rId18" Type="http://schemas.openxmlformats.org/officeDocument/2006/relationships/hyperlink" Target="https://www.cell.com/ajhg/home" TargetMode="External"/><Relationship Id="rId26" Type="http://schemas.openxmlformats.org/officeDocument/2006/relationships/hyperlink" Target="https://www.sciencedirect.com/journal/genetics-in-medicine/issues" TargetMode="External"/><Relationship Id="rId39" Type="http://schemas.openxmlformats.org/officeDocument/2006/relationships/hyperlink" Target="https://www.cell.com/ajhg/home" TargetMode="External"/><Relationship Id="rId21" Type="http://schemas.openxmlformats.org/officeDocument/2006/relationships/hyperlink" Target="https://www.cell.com/hgg-advances/home" TargetMode="External"/><Relationship Id="rId34" Type="http://schemas.openxmlformats.org/officeDocument/2006/relationships/hyperlink" Target="https://www.nature.com/ejhg/" TargetMode="External"/><Relationship Id="rId42" Type="http://schemas.openxmlformats.org/officeDocument/2006/relationships/hyperlink" Target="https://www.nature.com/ejhg/" TargetMode="External"/><Relationship Id="rId7" Type="http://schemas.openxmlformats.org/officeDocument/2006/relationships/hyperlink" Target="https://www.isfg.org/News;41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ature.com/ejhg/" TargetMode="External"/><Relationship Id="rId29" Type="http://schemas.openxmlformats.org/officeDocument/2006/relationships/hyperlink" Target="https://www.gimjournal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sfg.org/Phenotyping" TargetMode="External"/><Relationship Id="rId11" Type="http://schemas.openxmlformats.org/officeDocument/2006/relationships/hyperlink" Target="https://www.cell.com/ajhg/home" TargetMode="External"/><Relationship Id="rId24" Type="http://schemas.openxmlformats.org/officeDocument/2006/relationships/hyperlink" Target="https://www.sciencedirect.com/journal/genetics-in-medicine/issues" TargetMode="External"/><Relationship Id="rId32" Type="http://schemas.openxmlformats.org/officeDocument/2006/relationships/hyperlink" Target="https://www.sciencedirect.com/journal/genetics-in-medicine-open" TargetMode="External"/><Relationship Id="rId37" Type="http://schemas.openxmlformats.org/officeDocument/2006/relationships/hyperlink" Target="https://onlinelibrary.wiley.com/journal/26927691" TargetMode="External"/><Relationship Id="rId40" Type="http://schemas.openxmlformats.org/officeDocument/2006/relationships/hyperlink" Target="https://www.cell.com/hgg-advances/home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aafs.org/search/standards?_page=1&amp;keywords=phenotyping&amp;_limit=9&amp;status_standard=4" TargetMode="External"/><Relationship Id="rId15" Type="http://schemas.openxmlformats.org/officeDocument/2006/relationships/hyperlink" Target="https://www.sciencedirect.com/journal/genetics-in-medicine-open" TargetMode="External"/><Relationship Id="rId23" Type="http://schemas.openxmlformats.org/officeDocument/2006/relationships/hyperlink" Target="https://www.cell.com/hgg-advances/home" TargetMode="External"/><Relationship Id="rId28" Type="http://schemas.openxmlformats.org/officeDocument/2006/relationships/hyperlink" Target="https://www.gimjournal.org/" TargetMode="External"/><Relationship Id="rId36" Type="http://schemas.openxmlformats.org/officeDocument/2006/relationships/hyperlink" Target="https://onlinelibrary.wiley.com/journal/26927691" TargetMode="External"/><Relationship Id="rId10" Type="http://schemas.openxmlformats.org/officeDocument/2006/relationships/hyperlink" Target="https://www.swgdam.org/publications" TargetMode="External"/><Relationship Id="rId19" Type="http://schemas.openxmlformats.org/officeDocument/2006/relationships/hyperlink" Target="https://www.cell.com/ajhg/home" TargetMode="External"/><Relationship Id="rId31" Type="http://schemas.openxmlformats.org/officeDocument/2006/relationships/hyperlink" Target="https://www.sciencedirect.com/journal/genetics-in-medicine-open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shg.org/tag/guidance/" TargetMode="External"/><Relationship Id="rId14" Type="http://schemas.openxmlformats.org/officeDocument/2006/relationships/hyperlink" Target="https://www.sciencedirect.com/journal/genetics-in-medicine/issues" TargetMode="External"/><Relationship Id="rId22" Type="http://schemas.openxmlformats.org/officeDocument/2006/relationships/hyperlink" Target="https://www.cell.com/hgg-advances/home" TargetMode="External"/><Relationship Id="rId27" Type="http://schemas.openxmlformats.org/officeDocument/2006/relationships/hyperlink" Target="https://www.gimjournal.org/" TargetMode="External"/><Relationship Id="rId30" Type="http://schemas.openxmlformats.org/officeDocument/2006/relationships/hyperlink" Target="https://www.sciencedirect.com/journal/genetics-in-medicine-open" TargetMode="External"/><Relationship Id="rId35" Type="http://schemas.openxmlformats.org/officeDocument/2006/relationships/hyperlink" Target="https://www.nature.com/ejhg/" TargetMode="External"/><Relationship Id="rId43" Type="http://schemas.openxmlformats.org/officeDocument/2006/relationships/hyperlink" Target="https://onlinelibrary.wiley.com/journal/26927691" TargetMode="External"/><Relationship Id="rId8" Type="http://schemas.openxmlformats.org/officeDocument/2006/relationships/hyperlink" Target="https://www.acmg.net/ACMG/Medical-Genetics-Practice-Resources/Documents_in_Development.aspx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ell.com/hgg-advances/home" TargetMode="External"/><Relationship Id="rId17" Type="http://schemas.openxmlformats.org/officeDocument/2006/relationships/hyperlink" Target="https://onlinelibrary.wiley.com/journal/26927691" TargetMode="External"/><Relationship Id="rId25" Type="http://schemas.openxmlformats.org/officeDocument/2006/relationships/hyperlink" Target="https://www.sciencedirect.com/journal/genetics-in-medicine/issues" TargetMode="External"/><Relationship Id="rId33" Type="http://schemas.openxmlformats.org/officeDocument/2006/relationships/hyperlink" Target="https://www.nature.com/ejhg/" TargetMode="External"/><Relationship Id="rId38" Type="http://schemas.openxmlformats.org/officeDocument/2006/relationships/hyperlink" Target="https://onlinelibrary.wiley.com/journal/26927691" TargetMode="External"/><Relationship Id="rId20" Type="http://schemas.openxmlformats.org/officeDocument/2006/relationships/hyperlink" Target="https://www.cell.com/ajhg/home" TargetMode="External"/><Relationship Id="rId41" Type="http://schemas.openxmlformats.org/officeDocument/2006/relationships/hyperlink" Target="https://www.gimjourna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276</Words>
  <Characters>7978</Characters>
  <Application>Microsoft Office Word</Application>
  <DocSecurity>0</DocSecurity>
  <Lines>9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Caitlin Marie</dc:creator>
  <cp:keywords/>
  <dc:description/>
  <cp:lastModifiedBy>Wagner, Jennifer Kristin</cp:lastModifiedBy>
  <cp:revision>8</cp:revision>
  <dcterms:created xsi:type="dcterms:W3CDTF">2025-10-20T20:33:00Z</dcterms:created>
  <dcterms:modified xsi:type="dcterms:W3CDTF">2025-10-20T23:22:00Z</dcterms:modified>
</cp:coreProperties>
</file>